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3C46" w:rsidRDefault="0041603A" w:rsidP="00434402"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809045</wp:posOffset>
                </wp:positionH>
                <wp:positionV relativeFrom="paragraph">
                  <wp:posOffset>1630017</wp:posOffset>
                </wp:positionV>
                <wp:extent cx="6726555" cy="5463540"/>
                <wp:effectExtent l="0" t="0" r="0" b="3810"/>
                <wp:wrapNone/>
                <wp:docPr id="3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26555" cy="5463540"/>
                          <a:chOff x="0" y="0"/>
                          <a:chExt cx="6726555" cy="5463540"/>
                        </a:xfrm>
                      </wpg:grpSpPr>
                      <wpg:grpSp>
                        <wpg:cNvPr id="13" name="组合 13"/>
                        <wpg:cNvGrpSpPr/>
                        <wpg:grpSpPr>
                          <a:xfrm>
                            <a:off x="0" y="0"/>
                            <a:ext cx="6726555" cy="5463540"/>
                            <a:chOff x="-817880" y="-119380"/>
                            <a:chExt cx="6726555" cy="5463540"/>
                          </a:xfrm>
                        </wpg:grpSpPr>
                        <wpg:grpSp>
                          <wpg:cNvPr id="9" name="组合 9"/>
                          <wpg:cNvGrpSpPr/>
                          <wpg:grpSpPr>
                            <a:xfrm>
                              <a:off x="-817880" y="-119380"/>
                              <a:ext cx="6726555" cy="5463540"/>
                              <a:chOff x="-817880" y="-119380"/>
                              <a:chExt cx="6726555" cy="5463540"/>
                            </a:xfrm>
                          </wpg:grpSpPr>
                          <wpg:grpSp>
                            <wpg:cNvPr id="6" name="组合 6"/>
                            <wpg:cNvGrpSpPr/>
                            <wpg:grpSpPr>
                              <a:xfrm>
                                <a:off x="-817880" y="-119380"/>
                                <a:ext cx="6726555" cy="4107815"/>
                                <a:chOff x="-947420" y="-119380"/>
                                <a:chExt cx="6726555" cy="4107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7" name="图片 7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-947420" y="-38100"/>
                                  <a:ext cx="3369310" cy="189611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" name="图片 1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-922020" y="2029460"/>
                                  <a:ext cx="3477895" cy="1958975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4" name="图片 4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2148840" y="-119380"/>
                                  <a:ext cx="3630295" cy="204470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wpg:grpSp>
                          <wps:wsp>
                            <wps:cNvPr id="8" name="文本框 8"/>
                            <wps:cNvSpPr txBox="1"/>
                            <wps:spPr>
                              <a:xfrm>
                                <a:off x="-167640" y="4358640"/>
                                <a:ext cx="5842000" cy="9855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03638F" w:rsidRPr="000F6BFE" w:rsidRDefault="00434402" w:rsidP="0003638F">
                                  <w:pPr>
                                    <w:rPr>
                                      <w:rFonts w:ascii="Times New Roman" w:eastAsia="SimSun" w:hAnsi="Times New Roman" w:cs="Times New Roman"/>
                                      <w:color w:val="FF0000"/>
                                      <w:szCs w:val="21"/>
                                    </w:rPr>
                                  </w:pPr>
                                  <w:r w:rsidRPr="000F6BFE">
                                    <w:rPr>
                                      <w:rFonts w:ascii="Times New Roman" w:eastAsia="SimHei" w:hAnsi="Times New Roman" w:cs="Times New Roman" w:hint="eastAsia"/>
                                      <w:color w:val="000000" w:themeColor="text1"/>
                                      <w:szCs w:val="21"/>
                                    </w:rPr>
                                    <w:t>F</w:t>
                                  </w:r>
                                  <w:r w:rsidR="0003638F" w:rsidRPr="000F6BFE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 xml:space="preserve">igure </w:t>
                                  </w:r>
                                  <w:r w:rsidR="00D00690" w:rsidRPr="000F6BFE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>S</w:t>
                                  </w:r>
                                  <w:r w:rsidR="001C2380" w:rsidRPr="000F6BFE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>1</w:t>
                                  </w:r>
                                  <w:r w:rsidR="0003638F" w:rsidRPr="000F6BFE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 xml:space="preserve">. Purification of bacteriocin PA166 </w:t>
                                  </w:r>
                                  <w:r w:rsidR="0003638F" w:rsidRPr="0096455C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 xml:space="preserve">(a) </w:t>
                                  </w:r>
                                  <w:r w:rsidR="00B8578D" w:rsidRPr="0096455C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 xml:space="preserve">Proteins </w:t>
                                  </w:r>
                                  <w:r w:rsidR="00A861AC" w:rsidRPr="0096455C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>were</w:t>
                                  </w:r>
                                  <w:r w:rsidR="00B8578D" w:rsidRPr="0096455C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 xml:space="preserve"> </w:t>
                                  </w:r>
                                  <w:r w:rsidR="00CC6301" w:rsidRPr="0096455C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>purifi</w:t>
                                  </w:r>
                                  <w:r w:rsidR="00B8578D" w:rsidRPr="0096455C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>e</w:t>
                                  </w:r>
                                  <w:r w:rsidR="00CC6301" w:rsidRPr="0096455C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 xml:space="preserve">d </w:t>
                                  </w:r>
                                  <w:r w:rsidR="00A861AC" w:rsidRPr="0096455C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>on a</w:t>
                                  </w:r>
                                  <w:r w:rsidR="00B8578D" w:rsidRPr="0096455C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 xml:space="preserve"> dextran gel chromatography column</w:t>
                                  </w:r>
                                  <w:r w:rsidR="00A538FF" w:rsidRPr="0096455C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 xml:space="preserve">: the flow rate </w:t>
                                  </w:r>
                                  <w:r w:rsidR="003A31DE" w:rsidRPr="0096455C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>was</w:t>
                                  </w:r>
                                  <w:r w:rsidR="00A538FF" w:rsidRPr="0096455C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 xml:space="preserve"> 0.3ml/min</w:t>
                                  </w:r>
                                  <w:r w:rsidR="00B8578D" w:rsidRPr="0096455C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 xml:space="preserve"> </w:t>
                                  </w:r>
                                  <w:r w:rsidR="0003638F" w:rsidRPr="0096455C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 xml:space="preserve">(b) </w:t>
                                  </w:r>
                                  <w:r w:rsidR="00E26E17" w:rsidRPr="0096455C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>First Q-</w:t>
                                  </w:r>
                                  <w:r w:rsidR="007C1C49" w:rsidRPr="0096455C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 xml:space="preserve"> Sepharose </w:t>
                                  </w:r>
                                  <w:r w:rsidR="00E26E17" w:rsidRPr="0096455C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>column</w:t>
                                  </w:r>
                                  <w:r w:rsidR="007C1C49" w:rsidRPr="0096455C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>:</w:t>
                                  </w:r>
                                  <w:r w:rsidR="007C1C49" w:rsidRPr="0096455C">
                                    <w:rPr>
                                      <w:color w:val="000000" w:themeColor="text1"/>
                                      <w:szCs w:val="21"/>
                                    </w:rPr>
                                    <w:t xml:space="preserve"> </w:t>
                                  </w:r>
                                  <w:r w:rsidR="007C1C49" w:rsidRPr="0096455C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>proteins were eluted</w:t>
                                  </w:r>
                                  <w:r w:rsidR="00DD0EFE" w:rsidRPr="0096455C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 xml:space="preserve"> using five concentrations of NaCl</w:t>
                                  </w:r>
                                  <w:r w:rsidR="007C1C49" w:rsidRPr="0096455C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 xml:space="preserve"> </w:t>
                                  </w:r>
                                  <w:r w:rsidR="00DD0EFE" w:rsidRPr="0096455C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 xml:space="preserve">(100, 200, 300,400 and 500 </w:t>
                                  </w:r>
                                  <w:r w:rsidR="00DD0EFE" w:rsidRPr="0096455C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>mM</w:t>
                                  </w:r>
                                  <w:r w:rsidR="00DD0EFE" w:rsidRPr="0096455C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>), (c) Second Q- Sepharose column:</w:t>
                                  </w:r>
                                  <w:r w:rsidR="00901BE5" w:rsidRPr="0096455C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 xml:space="preserve"> </w:t>
                                  </w:r>
                                  <w:r w:rsidR="00D343EC" w:rsidRPr="0096455C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 xml:space="preserve">proteins were eluted </w:t>
                                  </w:r>
                                  <w:r w:rsidR="00901BE5" w:rsidRPr="0096455C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>using</w:t>
                                  </w:r>
                                  <w:r w:rsidR="00D343EC" w:rsidRPr="0096455C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 xml:space="preserve"> a linear </w:t>
                                  </w:r>
                                  <w:r w:rsidR="00AD3125" w:rsidRPr="0096455C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>gradient of NaCl (</w:t>
                                  </w:r>
                                  <w:r w:rsidR="00901BE5" w:rsidRPr="0096455C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 xml:space="preserve">0~ 500 </w:t>
                                  </w:r>
                                  <w:r w:rsidR="00901BE5" w:rsidRPr="0096455C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>mM</w:t>
                                  </w:r>
                                  <w:r w:rsidR="00901BE5" w:rsidRPr="0096455C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>)</w:t>
                                  </w:r>
                                  <w:r w:rsidR="004C6525" w:rsidRPr="000F6BFE">
                                    <w:rPr>
                                      <w:rFonts w:ascii="Times New Roman" w:eastAsia="SimHei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>.</w:t>
                                  </w:r>
                                </w:p>
                                <w:p w:rsidR="0003638F" w:rsidRPr="0034767F" w:rsidRDefault="0003638F" w:rsidP="0003638F">
                                  <w:pPr>
                                    <w:spacing w:line="480" w:lineRule="auto"/>
                                    <w:rPr>
                                      <w:rFonts w:ascii="Times New Roman" w:eastAsia="SimSu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:rsidR="00434402" w:rsidRDefault="00434402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0" name="文本框 10"/>
                          <wps:cNvSpPr txBox="1"/>
                          <wps:spPr>
                            <a:xfrm>
                              <a:off x="1885619" y="1546860"/>
                              <a:ext cx="357187" cy="27146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2C5FE4" w:rsidRPr="002C5FE4" w:rsidRDefault="005968BB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" name="文本框 11"/>
                          <wps:cNvSpPr txBox="1"/>
                          <wps:spPr>
                            <a:xfrm>
                              <a:off x="5149215" y="1614488"/>
                              <a:ext cx="357187" cy="27146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2C5FE4" w:rsidRPr="002C5FE4" w:rsidRDefault="005968BB" w:rsidP="002C5FE4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文本框 12"/>
                          <wps:cNvSpPr txBox="1"/>
                          <wps:spPr>
                            <a:xfrm>
                              <a:off x="2048827" y="3690938"/>
                              <a:ext cx="357187" cy="27146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2C5FE4" w:rsidRPr="002C5FE4" w:rsidRDefault="005968BB" w:rsidP="002C5FE4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C</w:t>
                                </w:r>
                                <w:bookmarkStart w:id="0" w:name="_GoBack"/>
                                <w:bookmarkEnd w:id="0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03300" y="2279650"/>
                            <a:ext cx="585470" cy="536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组合 3" o:spid="_x0000_s1026" style="position:absolute;left:0;text-align:left;margin-left:-63.7pt;margin-top:128.35pt;width:529.65pt;height:430.2pt;z-index:251673600" coordsize="67265,546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">
                <v:group id="组合 13" o:spid="_x0000_s1027" style="position:absolute;width:67265;height:54635" coordorigin="-8178,-1193" coordsize="67265,546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<v:group id="组合 9" o:spid="_x0000_s1028" style="position:absolute;left:-8178;top:-1193;width:67264;height:54634" coordorigin="-8178,-1193" coordsize="67265,546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  <v:group id="组合 6" o:spid="_x0000_s1029" style="position:absolute;left:-8178;top:-1193;width:67264;height:41077" coordorigin="-9474,-1193" coordsize="67265,410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图片 7" o:spid="_x0000_s1030" type="#_x0000_t75" style="position:absolute;left:-9474;top:-381;width:33692;height:189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">
                        <v:imagedata r:id="rId11" o:title=""/>
                        <v:path arrowok="t"/>
                      </v:shape>
                      <v:shape id="图片 1" o:spid="_x0000_s1031" type="#_x0000_t75" style="position:absolute;left:-9220;top:20294;width:34778;height:195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">
                        <v:imagedata r:id="rId12" o:title=""/>
                        <v:path arrowok="t"/>
                      </v:shape>
                      <v:shape id="图片 4" o:spid="_x0000_s1032" type="#_x0000_t75" style="position:absolute;left:21488;top:-1193;width:36303;height:204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">
                        <v:imagedata r:id="rId13" o:title=""/>
                        <v:path arrowok="t"/>
                      </v:shape>
                    </v:group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8" o:spid="_x0000_s1033" type="#_x0000_t202" style="position:absolute;left:-1676;top:43586;width:58419;height:98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" filled="f" stroked="f" strokeweight=".5pt">
                      <v:textbox>
                        <w:txbxContent>
                          <w:p w:rsidR="0003638F" w:rsidRPr="000F6BFE" w:rsidRDefault="00434402" w:rsidP="0003638F">
                            <w:pPr>
                              <w:rPr>
                                <w:rFonts w:ascii="Times New Roman" w:eastAsia="SimSun" w:hAnsi="Times New Roman" w:cs="Times New Roman"/>
                                <w:color w:val="FF0000"/>
                                <w:szCs w:val="21"/>
                              </w:rPr>
                            </w:pPr>
                            <w:r w:rsidRPr="000F6BFE">
                              <w:rPr>
                                <w:rFonts w:ascii="Times New Roman" w:eastAsia="SimHei" w:hAnsi="Times New Roman" w:cs="Times New Roman" w:hint="eastAsia"/>
                                <w:color w:val="000000" w:themeColor="text1"/>
                                <w:szCs w:val="21"/>
                              </w:rPr>
                              <w:t>F</w:t>
                            </w:r>
                            <w:r w:rsidR="0003638F" w:rsidRPr="000F6BFE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igure </w:t>
                            </w:r>
                            <w:r w:rsidR="00D00690" w:rsidRPr="000F6BFE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>S</w:t>
                            </w:r>
                            <w:r w:rsidR="001C2380" w:rsidRPr="000F6BFE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>1</w:t>
                            </w:r>
                            <w:r w:rsidR="0003638F" w:rsidRPr="000F6BFE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. Purification of bacteriocin PA166 </w:t>
                            </w:r>
                            <w:r w:rsidR="0003638F" w:rsidRPr="0096455C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(a) </w:t>
                            </w:r>
                            <w:r w:rsidR="00B8578D" w:rsidRPr="0096455C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Proteins </w:t>
                            </w:r>
                            <w:r w:rsidR="00A861AC" w:rsidRPr="0096455C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>were</w:t>
                            </w:r>
                            <w:r w:rsidR="00B8578D" w:rsidRPr="0096455C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</w:t>
                            </w:r>
                            <w:r w:rsidR="00CC6301" w:rsidRPr="0096455C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>purifi</w:t>
                            </w:r>
                            <w:r w:rsidR="00B8578D" w:rsidRPr="0096455C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>e</w:t>
                            </w:r>
                            <w:r w:rsidR="00CC6301" w:rsidRPr="0096455C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d </w:t>
                            </w:r>
                            <w:r w:rsidR="00A861AC" w:rsidRPr="0096455C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>on a</w:t>
                            </w:r>
                            <w:r w:rsidR="00B8578D" w:rsidRPr="0096455C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dextran gel chromatography column</w:t>
                            </w:r>
                            <w:r w:rsidR="00A538FF" w:rsidRPr="0096455C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: the flow rate </w:t>
                            </w:r>
                            <w:r w:rsidR="003A31DE" w:rsidRPr="0096455C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>was</w:t>
                            </w:r>
                            <w:r w:rsidR="00A538FF" w:rsidRPr="0096455C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0.3ml/min</w:t>
                            </w:r>
                            <w:r w:rsidR="00B8578D" w:rsidRPr="0096455C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</w:t>
                            </w:r>
                            <w:r w:rsidR="0003638F" w:rsidRPr="0096455C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(b) </w:t>
                            </w:r>
                            <w:r w:rsidR="00E26E17" w:rsidRPr="0096455C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>First Q-</w:t>
                            </w:r>
                            <w:r w:rsidR="007C1C49" w:rsidRPr="0096455C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Sepharose </w:t>
                            </w:r>
                            <w:r w:rsidR="00E26E17" w:rsidRPr="0096455C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>column</w:t>
                            </w:r>
                            <w:r w:rsidR="007C1C49" w:rsidRPr="0096455C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>:</w:t>
                            </w:r>
                            <w:r w:rsidR="007C1C49" w:rsidRPr="0096455C">
                              <w:rPr>
                                <w:color w:val="000000" w:themeColor="text1"/>
                                <w:szCs w:val="21"/>
                              </w:rPr>
                              <w:t xml:space="preserve"> </w:t>
                            </w:r>
                            <w:r w:rsidR="007C1C49" w:rsidRPr="0096455C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>proteins were eluted</w:t>
                            </w:r>
                            <w:r w:rsidR="00DD0EFE" w:rsidRPr="0096455C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using five concentrations of NaCl</w:t>
                            </w:r>
                            <w:r w:rsidR="007C1C49" w:rsidRPr="0096455C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</w:t>
                            </w:r>
                            <w:r w:rsidR="00DD0EFE" w:rsidRPr="0096455C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(100, 200, 300,400 and 500 </w:t>
                            </w:r>
                            <w:r w:rsidR="00DD0EFE" w:rsidRPr="0096455C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mM</w:t>
                            </w:r>
                            <w:r w:rsidR="00DD0EFE" w:rsidRPr="0096455C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>), (c) Second Q- Sepharose column:</w:t>
                            </w:r>
                            <w:r w:rsidR="00901BE5" w:rsidRPr="0096455C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</w:t>
                            </w:r>
                            <w:r w:rsidR="00D343EC" w:rsidRPr="0096455C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proteins were eluted </w:t>
                            </w:r>
                            <w:r w:rsidR="00901BE5" w:rsidRPr="0096455C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>using</w:t>
                            </w:r>
                            <w:r w:rsidR="00D343EC" w:rsidRPr="0096455C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a linear </w:t>
                            </w:r>
                            <w:r w:rsidR="00AD3125" w:rsidRPr="0096455C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>gradient of NaCl (</w:t>
                            </w:r>
                            <w:r w:rsidR="00901BE5" w:rsidRPr="0096455C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0~ 500 </w:t>
                            </w:r>
                            <w:r w:rsidR="00901BE5" w:rsidRPr="0096455C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mM</w:t>
                            </w:r>
                            <w:r w:rsidR="00901BE5" w:rsidRPr="0096455C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>)</w:t>
                            </w:r>
                            <w:r w:rsidR="004C6525" w:rsidRPr="000F6BFE">
                              <w:rPr>
                                <w:rFonts w:ascii="Times New Roman" w:eastAsia="SimHei" w:hAnsi="Times New Roman" w:cs="Times New Roman"/>
                                <w:color w:val="000000" w:themeColor="text1"/>
                                <w:szCs w:val="21"/>
                              </w:rPr>
                              <w:t>.</w:t>
                            </w:r>
                          </w:p>
                          <w:p w:rsidR="0003638F" w:rsidRPr="0034767F" w:rsidRDefault="0003638F" w:rsidP="0003638F">
                            <w:pPr>
                              <w:spacing w:line="480" w:lineRule="auto"/>
                              <w:rPr>
                                <w:rFonts w:ascii="Times New Roman" w:eastAsia="SimSu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</w:p>
                          <w:p w:rsidR="00434402" w:rsidRDefault="00434402"/>
                        </w:txbxContent>
                      </v:textbox>
                    </v:shape>
                  </v:group>
                  <v:shape id="文本框 10" o:spid="_x0000_s1034" type="#_x0000_t202" style="position:absolute;left:18856;top:15468;width:3572;height:2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" filled="f" stroked="f" strokeweight=".5pt">
                    <v:textbox>
                      <w:txbxContent>
                        <w:p w:rsidR="002C5FE4" w:rsidRPr="002C5FE4" w:rsidRDefault="005968BB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A</w:t>
                          </w:r>
                        </w:p>
                      </w:txbxContent>
                    </v:textbox>
                  </v:shape>
                  <v:shape id="文本框 11" o:spid="_x0000_s1035" type="#_x0000_t202" style="position:absolute;left:51492;top:16144;width:3572;height:2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" filled="f" stroked="f" strokeweight=".5pt">
                    <v:textbox>
                      <w:txbxContent>
                        <w:p w:rsidR="002C5FE4" w:rsidRPr="002C5FE4" w:rsidRDefault="005968BB" w:rsidP="002C5FE4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B</w:t>
                          </w:r>
                        </w:p>
                      </w:txbxContent>
                    </v:textbox>
                  </v:shape>
                  <v:shape id="文本框 12" o:spid="_x0000_s1036" type="#_x0000_t202" style="position:absolute;left:20488;top:36909;width:3572;height:2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" filled="f" stroked="f" strokeweight=".5pt">
                    <v:textbox>
                      <w:txbxContent>
                        <w:p w:rsidR="002C5FE4" w:rsidRPr="002C5FE4" w:rsidRDefault="005968BB" w:rsidP="002C5FE4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C</w:t>
                          </w:r>
                          <w:bookmarkStart w:id="1" w:name="_GoBack"/>
                          <w:bookmarkEnd w:id="1"/>
                        </w:p>
                      </w:txbxContent>
                    </v:textbox>
                  </v:shape>
                </v:group>
                <v:shape id="图片 2" o:spid="_x0000_s1037" type="#_x0000_t75" style="position:absolute;left:10033;top:22796;width:5854;height:53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">
                  <v:imagedata r:id="rId14" o:title=""/>
                  <v:path arrowok="t"/>
                </v:shape>
              </v:group>
            </w:pict>
          </mc:Fallback>
        </mc:AlternateContent>
      </w:r>
    </w:p>
    <w:sectPr w:rsidR="001F3C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1803" w:rsidRDefault="000A1803" w:rsidP="00293157">
      <w:r>
        <w:separator/>
      </w:r>
    </w:p>
  </w:endnote>
  <w:endnote w:type="continuationSeparator" w:id="0">
    <w:p w:rsidR="000A1803" w:rsidRDefault="000A1803" w:rsidP="002931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1803" w:rsidRDefault="000A1803" w:rsidP="00293157">
      <w:r>
        <w:separator/>
      </w:r>
    </w:p>
  </w:footnote>
  <w:footnote w:type="continuationSeparator" w:id="0">
    <w:p w:rsidR="000A1803" w:rsidRDefault="000A1803" w:rsidP="002931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FC324C"/>
    <w:multiLevelType w:val="multilevel"/>
    <w:tmpl w:val="806E8814"/>
    <w:lvl w:ilvl="0">
      <w:start w:val="2"/>
      <w:numFmt w:val="decimal"/>
      <w:lvlText w:val="%1"/>
      <w:lvlJc w:val="left"/>
      <w:pPr>
        <w:ind w:left="360" w:hanging="360"/>
      </w:pPr>
      <w:rPr>
        <w:rFonts w:eastAsia="SimHei" w:hint="default"/>
        <w:color w:val="000000" w:themeColor="text1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eastAsia="SimHei"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SimHei"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SimHei" w:hint="default"/>
        <w:color w:val="000000" w:themeColor="text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SimHei" w:hint="default"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SimHei" w:hint="default"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SimHei" w:hint="default"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SimHei" w:hint="default"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SimHei" w:hint="default"/>
        <w:color w:val="000000" w:themeColor="text1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67"/>
  </w:docVars>
  <w:rsids>
    <w:rsidRoot w:val="00856B61"/>
    <w:rsid w:val="00020DDA"/>
    <w:rsid w:val="0003638F"/>
    <w:rsid w:val="000A1803"/>
    <w:rsid w:val="000B3373"/>
    <w:rsid w:val="000F6BFE"/>
    <w:rsid w:val="0010233F"/>
    <w:rsid w:val="001C2380"/>
    <w:rsid w:val="001E54A2"/>
    <w:rsid w:val="001F3C46"/>
    <w:rsid w:val="002156C1"/>
    <w:rsid w:val="00293157"/>
    <w:rsid w:val="002C5FE4"/>
    <w:rsid w:val="002F4DC4"/>
    <w:rsid w:val="0034767F"/>
    <w:rsid w:val="003A31DE"/>
    <w:rsid w:val="0041603A"/>
    <w:rsid w:val="00417322"/>
    <w:rsid w:val="00423061"/>
    <w:rsid w:val="00434402"/>
    <w:rsid w:val="004C4EC7"/>
    <w:rsid w:val="004C6525"/>
    <w:rsid w:val="00514AC8"/>
    <w:rsid w:val="005968BB"/>
    <w:rsid w:val="00665F4A"/>
    <w:rsid w:val="00775C39"/>
    <w:rsid w:val="007C1C49"/>
    <w:rsid w:val="00856B61"/>
    <w:rsid w:val="00867DCD"/>
    <w:rsid w:val="008B3154"/>
    <w:rsid w:val="00901BE5"/>
    <w:rsid w:val="0096455C"/>
    <w:rsid w:val="009B6644"/>
    <w:rsid w:val="00A538FF"/>
    <w:rsid w:val="00A861AC"/>
    <w:rsid w:val="00AB5492"/>
    <w:rsid w:val="00AD045F"/>
    <w:rsid w:val="00AD3125"/>
    <w:rsid w:val="00B83786"/>
    <w:rsid w:val="00B8578D"/>
    <w:rsid w:val="00B86DA5"/>
    <w:rsid w:val="00B90E57"/>
    <w:rsid w:val="00BA176A"/>
    <w:rsid w:val="00C82F34"/>
    <w:rsid w:val="00CC6301"/>
    <w:rsid w:val="00CE42DA"/>
    <w:rsid w:val="00D00690"/>
    <w:rsid w:val="00D339EF"/>
    <w:rsid w:val="00D343EC"/>
    <w:rsid w:val="00DB1B37"/>
    <w:rsid w:val="00DD0EFE"/>
    <w:rsid w:val="00E26E17"/>
    <w:rsid w:val="00F52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E78C127"/>
  <w15:chartTrackingRefBased/>
  <w15:docId w15:val="{6E30C851-85D6-4F54-AEF4-B10856606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5FE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31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31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31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315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3638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ENIKE</dc:creator>
  <cp:keywords/>
  <dc:description/>
  <cp:lastModifiedBy>Divya A.</cp:lastModifiedBy>
  <cp:revision>46</cp:revision>
  <dcterms:created xsi:type="dcterms:W3CDTF">2021-12-08T03:15:00Z</dcterms:created>
  <dcterms:modified xsi:type="dcterms:W3CDTF">2022-05-26T11:38:00Z</dcterms:modified>
</cp:coreProperties>
</file>